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9D6D1" w14:textId="1BB69DB0" w:rsidR="006B5362" w:rsidRPr="00DE554A" w:rsidRDefault="006B5362" w:rsidP="006B5362">
      <w:pPr>
        <w:rPr>
          <w:rFonts w:ascii="Times New Roman" w:hAnsi="Times New Roman" w:cs="Times New Roman"/>
          <w:b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A362F2">
        <w:rPr>
          <w:rFonts w:ascii="Times New Roman" w:hAnsi="Times New Roman" w:cs="Times New Roman"/>
          <w:b/>
          <w:lang w:val="en-US"/>
        </w:rPr>
        <w:t>6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Risk of reaching EDSS 6.0 </w:t>
      </w:r>
      <w:r w:rsidRPr="006B5362">
        <w:rPr>
          <w:rFonts w:ascii="Times New Roman" w:hAnsi="Times New Roman" w:cs="Times New Roman"/>
          <w:lang w:val="en-US"/>
        </w:rPr>
        <w:t>within 5 years from diagnosis</w:t>
      </w:r>
    </w:p>
    <w:p w14:paraId="2B72D3BD" w14:textId="77777777" w:rsidR="006B5362" w:rsidRPr="00124307" w:rsidRDefault="006B5362" w:rsidP="006B5362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2040"/>
        <w:gridCol w:w="1866"/>
        <w:gridCol w:w="1866"/>
        <w:gridCol w:w="1866"/>
      </w:tblGrid>
      <w:tr w:rsidR="00A35660" w:rsidRPr="00A35660" w14:paraId="290AC7D1" w14:textId="77777777" w:rsidTr="001B0EEC">
        <w:trPr>
          <w:trHeight w:val="5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2435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D3DA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140C9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Un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F631E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A58BA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, epoch &amp; clinic</w:t>
            </w:r>
          </w:p>
        </w:tc>
      </w:tr>
      <w:tr w:rsidR="00A35660" w:rsidRPr="00A35660" w14:paraId="76D2D96C" w14:textId="77777777" w:rsidTr="001B0EEC">
        <w:trPr>
          <w:trHeight w:val="255"/>
        </w:trPr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5426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planatory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0AA0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6746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EFC0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746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</w:tr>
      <w:tr w:rsidR="00A35660" w:rsidRPr="00A35660" w14:paraId="5A3C3A51" w14:textId="77777777" w:rsidTr="001B0EEC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EDD0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ge at baseline (units=10 years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F57E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ADB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41 (1.27, 1.56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9E72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30 (1.17, 1.44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3CE7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30 (1.17, 1.45) &lt;0.001</w:t>
            </w:r>
          </w:p>
        </w:tc>
      </w:tr>
      <w:tr w:rsidR="00A35660" w:rsidRPr="00A35660" w14:paraId="2A59929A" w14:textId="77777777" w:rsidTr="001B0EEC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0B71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DBF9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male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A4D6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2 (0.73, 1.15) 0.44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AD96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 (0.76, 1.19) 0.64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3978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5 (0.76, 1.20) 0.681</w:t>
            </w:r>
          </w:p>
        </w:tc>
      </w:tr>
      <w:tr w:rsidR="00A35660" w:rsidRPr="00A35660" w14:paraId="568C8DFF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9E7E6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471C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CDDE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AF89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1E91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A35660" w:rsidRPr="00A35660" w14:paraId="516A1417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04A13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9DF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t </w:t>
            </w: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corded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9ECA" w14:textId="5035D0B5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7CAD" w14:textId="3B949A14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FC1E" w14:textId="4EE7C170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</w:tr>
      <w:tr w:rsidR="00A35660" w:rsidRPr="00A35660" w14:paraId="456E33A2" w14:textId="77777777" w:rsidTr="001B0EEC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A6AC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ths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nce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F90B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C57C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 (0.99, 1.05) 0.13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D926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3 (1.00, 1.07) 0.02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5C00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03 (1.00, 1.07) 0.041</w:t>
            </w:r>
          </w:p>
        </w:tc>
      </w:tr>
      <w:tr w:rsidR="00A35660" w:rsidRPr="00A35660" w14:paraId="545724B5" w14:textId="77777777" w:rsidTr="001B0EEC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9A34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irst DMT - high </w:t>
            </w: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ficacy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9A40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6F87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68 (1.20, 2.33) 0.00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658F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2 (0.80, 1.57) 0.52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FEC8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3 (0.80, 1.60) 0.484</w:t>
            </w:r>
          </w:p>
        </w:tc>
      </w:tr>
      <w:tr w:rsidR="00A35660" w:rsidRPr="00A35660" w14:paraId="09397BB7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81CE1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B782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D2EA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28EE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2F10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A35660" w:rsidRPr="00A35660" w14:paraId="71C10282" w14:textId="77777777" w:rsidTr="001B0EEC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DB8A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48F2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6A05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70 (1.57, 1.84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1031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60 (1.45, 1.76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017D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61 (1.46, 1.78) &lt;0.001</w:t>
            </w:r>
          </w:p>
        </w:tc>
      </w:tr>
      <w:tr w:rsidR="00A35660" w:rsidRPr="00A35660" w14:paraId="42F66962" w14:textId="77777777" w:rsidTr="001B0EEC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16DC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Baseline </w:t>
            </w: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 ≥ 2 - n (%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C37A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D2B9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CDEA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4128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A35660" w:rsidRPr="00A35660" w14:paraId="7515923E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5A3E1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A8F5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9E0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2.99 (2.36, 3.78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D639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37 (1.04, 1.81) 0.02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0939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39 (1.05, 1.83) 0.023</w:t>
            </w:r>
          </w:p>
        </w:tc>
      </w:tr>
      <w:tr w:rsidR="00A35660" w:rsidRPr="00A35660" w14:paraId="471B2D2A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839C1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7ACE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baseline </w:t>
            </w:r>
            <w:proofErr w:type="spellStart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F492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63 (1.22, 2.19) 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66AC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8 (0.94, 1.74) 0.11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A1F5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32 (0.80, 1.60) 0.484</w:t>
            </w:r>
          </w:p>
        </w:tc>
      </w:tr>
      <w:tr w:rsidR="00A35660" w:rsidRPr="00A35660" w14:paraId="2A36E5CF" w14:textId="77777777" w:rsidTr="001B0EEC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7327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1 Gd+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A9A3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9F78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7C7C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7C3D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A35660" w:rsidRPr="00A35660" w14:paraId="7D2C77B7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B1224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9DB0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1BAA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5 (0.76, 1.46) 0.75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2178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1 (0.80, 1.55) 0.52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FB32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3 (0.81, 1.59) 0.470</w:t>
            </w:r>
          </w:p>
        </w:tc>
      </w:tr>
      <w:tr w:rsidR="00A35660" w:rsidRPr="00A35660" w14:paraId="7B1A9692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99D6B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E81D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7CFF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5 (0.81, 1.36) 0.69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2205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7 (0.73, 1.28) 0.81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FC6C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74, 1.34) 0.992</w:t>
            </w:r>
          </w:p>
        </w:tc>
      </w:tr>
      <w:tr w:rsidR="00A35660" w:rsidRPr="00A35660" w14:paraId="0C4AB8EF" w14:textId="77777777" w:rsidTr="001B0EEC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48FD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2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E5C1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00C6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4F5F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C621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A35660" w:rsidRPr="00A35660" w14:paraId="4C466C3F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54D3E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01A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BA4E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2 (0.17, 2.96) 0.64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3858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5 (0.28, 4.67) 0.84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8B6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8 (0.28, 4.89) 0.823</w:t>
            </w:r>
          </w:p>
        </w:tc>
      </w:tr>
      <w:tr w:rsidR="00A35660" w:rsidRPr="00A35660" w14:paraId="5C3558F6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7C76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90F6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FBE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8 (0.21, 2.23) 0.52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417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3 (0.32, 3.35) 0.95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E113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0 (0.33, 3.65) 0.882</w:t>
            </w:r>
          </w:p>
        </w:tc>
      </w:tr>
      <w:tr w:rsidR="00A35660" w:rsidRPr="00A35660" w14:paraId="64EA02B7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2C504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D04B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9CAB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8 (0.18, 1.90) 0.369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3AA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6 (0.27, 2.77) 0.79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7C6C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2 (0.28, 3.05) 0.889</w:t>
            </w:r>
          </w:p>
        </w:tc>
      </w:tr>
      <w:tr w:rsidR="00A35660" w:rsidRPr="00A35660" w14:paraId="4873BE50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70B43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C894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BB4B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8 (0.21, 2.19) 0.51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166B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6 (0.34, 3.38) 0.91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EF79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7 (0.36, 3.83) 0.794</w:t>
            </w:r>
          </w:p>
        </w:tc>
      </w:tr>
      <w:tr w:rsidR="00A35660" w:rsidRPr="00A35660" w14:paraId="114ED831" w14:textId="77777777" w:rsidTr="001B0EEC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8D63C" w14:textId="44CABC31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ub-optimal response</w:t>
            </w:r>
            <w:r w:rsidR="001B0EE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*</w:t>
            </w: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in first year of treatmen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871A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B8F9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57 (1.27, 1.93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2212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76 (1.43, 2.17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B873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77 (1.43, 2.20) &lt;0.001</w:t>
            </w:r>
          </w:p>
        </w:tc>
      </w:tr>
      <w:tr w:rsidR="00A35660" w:rsidRPr="00A35660" w14:paraId="577FF080" w14:textId="77777777" w:rsidTr="001B0EEC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87D0F" w14:textId="77777777" w:rsidR="00A35660" w:rsidRPr="00A35660" w:rsidRDefault="00A35660" w:rsidP="00A35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7733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B5B1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4328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390A" w14:textId="77777777" w:rsidR="00A35660" w:rsidRPr="00A35660" w:rsidRDefault="00A35660" w:rsidP="00A356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3566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</w:tbl>
    <w:p w14:paraId="51C95AA3" w14:textId="77777777" w:rsidR="001B0EEC" w:rsidRPr="009E38EF" w:rsidRDefault="001B0EEC" w:rsidP="001B0EEC">
      <w:pPr>
        <w:rPr>
          <w:rFonts w:ascii="Times New Roman" w:hAnsi="Times New Roman" w:cs="Times New Roman"/>
          <w:b/>
          <w:sz w:val="28"/>
          <w:lang w:val="en-GB"/>
        </w:rPr>
      </w:pP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s</w:t>
      </w:r>
      <w:proofErr w:type="spellStart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ub</w:t>
      </w:r>
      <w:proofErr w:type="spellEnd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-optimal response = any new relapse OR new lesion OR EDSS increase during the first year of treatment</w:t>
      </w:r>
    </w:p>
    <w:p w14:paraId="68B43189" w14:textId="77777777" w:rsidR="006B5362" w:rsidRPr="00FD0168" w:rsidRDefault="006B5362" w:rsidP="001B0EEC">
      <w:pPr>
        <w:tabs>
          <w:tab w:val="left" w:pos="4002"/>
        </w:tabs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63DD36C7" w14:textId="2C2D5957" w:rsidR="006B5362" w:rsidRDefault="006B5362">
      <w:pPr>
        <w:rPr>
          <w:rFonts w:ascii="Times New Roman" w:hAnsi="Times New Roman" w:cs="Times New Roman"/>
          <w:sz w:val="24"/>
          <w:szCs w:val="32"/>
          <w:lang w:val="en-US"/>
        </w:rPr>
      </w:pPr>
    </w:p>
    <w:sectPr w:rsidR="006B53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19754F"/>
    <w:rsid w:val="001B0EEC"/>
    <w:rsid w:val="003F2338"/>
    <w:rsid w:val="00535926"/>
    <w:rsid w:val="005A24C7"/>
    <w:rsid w:val="00613E13"/>
    <w:rsid w:val="006B5362"/>
    <w:rsid w:val="00795023"/>
    <w:rsid w:val="007C1A98"/>
    <w:rsid w:val="00801346"/>
    <w:rsid w:val="00A35660"/>
    <w:rsid w:val="00A362F2"/>
    <w:rsid w:val="00AD79F1"/>
    <w:rsid w:val="00D33EC1"/>
    <w:rsid w:val="00DE554A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0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15</cp:revision>
  <dcterms:created xsi:type="dcterms:W3CDTF">2023-06-19T12:26:00Z</dcterms:created>
  <dcterms:modified xsi:type="dcterms:W3CDTF">2024-09-04T21:19:00Z</dcterms:modified>
</cp:coreProperties>
</file>